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1" w:name="_GoBack"/>
      <w:bookmarkStart w:id="0" w:name="OLE_LINK1"/>
      <w:r>
        <w:rPr>
          <w:rFonts w:ascii="Times New Roman" w:hAnsi="Times New Roman" w:eastAsia="宋体" w:cs="Times New Roman"/>
          <w:b/>
          <w:bCs/>
          <w:sz w:val="24"/>
          <w:szCs w:val="24"/>
        </w:rPr>
        <w:drawing>
          <wp:inline distT="0" distB="0" distL="114300" distR="114300">
            <wp:extent cx="5407025" cy="3493135"/>
            <wp:effectExtent l="0" t="0" r="3175" b="12065"/>
            <wp:docPr id="1" name="图片 1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7025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upplementary Fig1</w:t>
      </w:r>
      <w:bookmarkEnd w:id="0"/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Dilution assay of hybridoma antibodies against PEDV S1 protein ELISA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The 11 stable antibody-secreting hybridoma clones were obtained by five stable generations and measured antibody titers through indirect ELISA using the purified PEDV-S1 protein.</w:t>
      </w:r>
    </w:p>
    <w:p/>
    <w:sectPr>
      <w:pgSz w:w="11906" w:h="16838"/>
      <w:pgMar w:top="1440" w:right="1080" w:bottom="1440" w:left="108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gxMmZhNGIzYzlkYzhhMmI1MTFkNTVlZmE5YmQ2NmMifQ=="/>
  </w:docVars>
  <w:rsids>
    <w:rsidRoot w:val="008D45F7"/>
    <w:rsid w:val="005D30F1"/>
    <w:rsid w:val="006979A2"/>
    <w:rsid w:val="008D45F7"/>
    <w:rsid w:val="008D6EF6"/>
    <w:rsid w:val="008E21B5"/>
    <w:rsid w:val="00922582"/>
    <w:rsid w:val="00944702"/>
    <w:rsid w:val="00DA2A55"/>
    <w:rsid w:val="00E04450"/>
    <w:rsid w:val="00E65A65"/>
    <w:rsid w:val="00F13552"/>
    <w:rsid w:val="00FD1FE2"/>
    <w:rsid w:val="03CD27F4"/>
    <w:rsid w:val="08607386"/>
    <w:rsid w:val="2FDD08A6"/>
    <w:rsid w:val="38764AB1"/>
    <w:rsid w:val="46DA1AD6"/>
    <w:rsid w:val="585E220F"/>
    <w:rsid w:val="5C4001D5"/>
    <w:rsid w:val="72A1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autoRedefine/>
    <w:semiHidden/>
    <w:unhideWhenUsed/>
    <w:qFormat/>
    <w:uiPriority w:val="99"/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765</Characters>
  <Lines>6</Lines>
  <Paragraphs>1</Paragraphs>
  <TotalTime>46</TotalTime>
  <ScaleCrop>false</ScaleCrop>
  <LinksUpToDate>false</LinksUpToDate>
  <CharactersWithSpaces>89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1:22:00Z</dcterms:created>
  <dc:creator>刘朋</dc:creator>
  <cp:lastModifiedBy>郎巧利</cp:lastModifiedBy>
  <dcterms:modified xsi:type="dcterms:W3CDTF">2024-01-01T09:30:1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91c3b61f8b01ab2ef1f8504bbccb5574a505f4e29bcdf43e98b7a7ba62f4e8</vt:lpwstr>
  </property>
  <property fmtid="{D5CDD505-2E9C-101B-9397-08002B2CF9AE}" pid="3" name="KSOProductBuildVer">
    <vt:lpwstr>2052-12.1.0.16120</vt:lpwstr>
  </property>
  <property fmtid="{D5CDD505-2E9C-101B-9397-08002B2CF9AE}" pid="4" name="ICV">
    <vt:lpwstr>1E39E0B507684436AE51F3F01BB86FBF_13</vt:lpwstr>
  </property>
</Properties>
</file>